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CBF9" w14:textId="345140E0" w:rsidR="008614DF" w:rsidRDefault="00EF2174" w:rsidP="0062718D">
      <w:pPr>
        <w:jc w:val="center"/>
        <w:rPr>
          <w:rFonts w:ascii="Arial" w:hAnsi="Arial" w:cs="Arial"/>
        </w:rPr>
      </w:pPr>
      <w:r w:rsidRPr="00EF2174">
        <w:rPr>
          <w:rFonts w:ascii="Arial" w:hAnsi="Arial" w:cs="Arial"/>
          <w:b/>
          <w:bCs/>
        </w:rPr>
        <w:t xml:space="preserve">Supplementary Appendix </w:t>
      </w:r>
      <w:r w:rsidR="006B61B0">
        <w:rPr>
          <w:rFonts w:ascii="Arial" w:hAnsi="Arial" w:cs="Arial"/>
          <w:b/>
          <w:bCs/>
        </w:rPr>
        <w:t>S</w:t>
      </w:r>
      <w:r w:rsidRPr="00EF2174">
        <w:rPr>
          <w:rFonts w:ascii="Arial" w:hAnsi="Arial" w:cs="Arial"/>
          <w:b/>
          <w:bCs/>
        </w:rPr>
        <w:t>2:</w:t>
      </w:r>
      <w:r w:rsidRPr="00EF2174">
        <w:rPr>
          <w:rFonts w:ascii="Arial" w:hAnsi="Arial" w:cs="Arial"/>
        </w:rPr>
        <w:t xml:space="preserve"> Risk of bias tables</w:t>
      </w:r>
    </w:p>
    <w:p w14:paraId="2A433DE0" w14:textId="77777777" w:rsidR="00F340C7" w:rsidRDefault="00F340C7" w:rsidP="00EA0D26">
      <w:pPr>
        <w:jc w:val="both"/>
        <w:rPr>
          <w:rFonts w:ascii="Arial" w:hAnsi="Arial" w:cs="Arial"/>
        </w:rPr>
      </w:pPr>
    </w:p>
    <w:p w14:paraId="1879B711" w14:textId="6D831557" w:rsidR="00593E62" w:rsidRPr="00F340C7" w:rsidRDefault="00F74E7A" w:rsidP="00EA0D26">
      <w:pPr>
        <w:jc w:val="both"/>
        <w:rPr>
          <w:rFonts w:ascii="Arial" w:hAnsi="Arial" w:cs="Arial"/>
          <w:u w:val="single"/>
        </w:rPr>
      </w:pPr>
      <w:r w:rsidRPr="008544BD">
        <w:rPr>
          <w:rFonts w:ascii="Arial" w:hAnsi="Arial" w:cs="Arial"/>
          <w:i/>
          <w:iCs/>
          <w:u w:val="single"/>
        </w:rPr>
        <w:t>A</w:t>
      </w:r>
      <w:r w:rsidR="00593E62" w:rsidRPr="008544BD">
        <w:rPr>
          <w:rFonts w:ascii="Arial" w:hAnsi="Arial" w:cs="Arial"/>
          <w:i/>
          <w:iCs/>
          <w:u w:val="single"/>
        </w:rPr>
        <w:t>d l</w:t>
      </w:r>
      <w:r w:rsidR="00B95729" w:rsidRPr="008544BD">
        <w:rPr>
          <w:rFonts w:ascii="Arial" w:hAnsi="Arial" w:cs="Arial"/>
          <w:i/>
          <w:iCs/>
          <w:u w:val="single"/>
        </w:rPr>
        <w:t>i</w:t>
      </w:r>
      <w:r w:rsidR="00593E62" w:rsidRPr="008544BD">
        <w:rPr>
          <w:rFonts w:ascii="Arial" w:hAnsi="Arial" w:cs="Arial"/>
          <w:i/>
          <w:iCs/>
          <w:u w:val="single"/>
        </w:rPr>
        <w:t>bitum</w:t>
      </w:r>
      <w:r w:rsidR="00593E62" w:rsidRPr="00F340C7">
        <w:rPr>
          <w:rFonts w:ascii="Arial" w:hAnsi="Arial" w:cs="Arial"/>
          <w:i/>
          <w:iCs/>
          <w:u w:val="single"/>
        </w:rPr>
        <w:t xml:space="preserve"> </w:t>
      </w:r>
      <w:r w:rsidR="00485B4C">
        <w:rPr>
          <w:rFonts w:ascii="Arial" w:hAnsi="Arial" w:cs="Arial"/>
          <w:u w:val="single"/>
        </w:rPr>
        <w:t xml:space="preserve">meal </w:t>
      </w:r>
      <w:r w:rsidR="00593E62" w:rsidRPr="00F340C7">
        <w:rPr>
          <w:rFonts w:ascii="Arial" w:hAnsi="Arial" w:cs="Arial"/>
          <w:u w:val="single"/>
        </w:rPr>
        <w:t>energy intake</w:t>
      </w:r>
      <w:r w:rsidR="004D035D" w:rsidRPr="00F340C7">
        <w:rPr>
          <w:rFonts w:ascii="Arial" w:hAnsi="Arial" w:cs="Arial"/>
          <w:u w:val="single"/>
        </w:rPr>
        <w:t>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79"/>
        <w:gridCol w:w="482"/>
        <w:gridCol w:w="482"/>
        <w:gridCol w:w="482"/>
        <w:gridCol w:w="482"/>
        <w:gridCol w:w="482"/>
        <w:gridCol w:w="482"/>
      </w:tblGrid>
      <w:tr w:rsidR="00F74E7A" w:rsidRPr="00F74E7A" w14:paraId="21F14A6D" w14:textId="77777777" w:rsidTr="00F74E7A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F251" w14:textId="77777777" w:rsidR="00F74E7A" w:rsidRPr="00F74E7A" w:rsidRDefault="00F74E7A" w:rsidP="00F74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7BDDD3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F9BDAC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EE370B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C26662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DE78B9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CA10BF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6)</w:t>
            </w:r>
          </w:p>
        </w:tc>
      </w:tr>
      <w:tr w:rsidR="00F74E7A" w:rsidRPr="00F74E7A" w14:paraId="5D8B2A34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5AC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Bachman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8037BAA" w14:textId="45BA5247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8ABFCFA" w14:textId="68F09BF7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914E2F5" w14:textId="1112FB72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1538635" w14:textId="7D7132F3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C505161" w14:textId="10CFB88A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04EE3F0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74E7A" w:rsidRPr="00F74E7A" w14:paraId="4A6D9529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F9B0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Brown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1DA4E4" w14:textId="12C05E78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B4B6B0A" w14:textId="3FB9B16E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756188D" w14:textId="0106CBD6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CF8C2B8" w14:textId="659A77B9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E530375" w14:textId="1BA30749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B867A8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74E7A" w:rsidRPr="00F74E7A" w14:paraId="1584AE4C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2CEB" w14:textId="1C9FB7D3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Clayton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</w:t>
            </w:r>
            <w:r w:rsidR="00CD6F8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C82A35" w14:textId="6200F7D5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808103E" w14:textId="41DE07FE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863DDF6" w14:textId="660CF3BE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A46EC20" w14:textId="18617FC9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DDD6596" w14:textId="39236D07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8EFCC9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74E7A" w:rsidRPr="00F74E7A" w14:paraId="29EAC2E0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5614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Edinburgh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3360725" w14:textId="565C26DC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ABCF407" w14:textId="79060475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DEA855C" w14:textId="6D0EA0AD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90B0BF1" w14:textId="2E3D3428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7D5D739" w14:textId="087BA5D3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1AE61CC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74E7A" w:rsidRPr="00F74E7A" w14:paraId="6035A34C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D734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>Farah &amp; Gill,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546B8D6" w14:textId="196E4F7C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52DC682" w14:textId="74BDE299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82517C3" w14:textId="3FF542C5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0D3F99" w14:textId="145A177F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14DAD6B" w14:textId="4916F146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C02BDBD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74E7A" w:rsidRPr="00F74E7A" w14:paraId="52689D61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7D3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Gonzalez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EF8BA1" w14:textId="55CD6C8C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CCC7F40" w14:textId="0D0CC9FD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C3A72F8" w14:textId="289A065A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9598131" w14:textId="02BB0520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9BDFA43" w14:textId="69EDDA51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8369E6E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74E7A" w:rsidRPr="00F74E7A" w14:paraId="1D9AB6A3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6DA7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Griffiths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</w:t>
            </w:r>
            <w:r w:rsidRPr="00CD6F8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FD6A39" w14:textId="16C176C5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FE0DC47" w14:textId="15EF23EB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06F8C40" w14:textId="7DB6934C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26441D9" w14:textId="79D3DDE1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B3F106E" w14:textId="3EFBEF7A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D660356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74E7A" w:rsidRPr="00F74E7A" w14:paraId="7D5280F9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4E20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Griffiths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</w:t>
            </w:r>
            <w:r w:rsidRPr="00CD6F8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8B0355" w14:textId="7DEF63D9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90BA853" w14:textId="597C0E62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F4546D3" w14:textId="57454BCC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BB0237" w14:textId="5BEC70B7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450D1AB" w14:textId="0F499652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B887738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74E7A" w:rsidRPr="00F74E7A" w14:paraId="03667E45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C44B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>Hunschede</w:t>
            </w:r>
            <w:proofErr w:type="spellEnd"/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et al., 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>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0B96A8E" w14:textId="36F6B04B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439A659" w14:textId="6AFAE64F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2AF793A" w14:textId="73451799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0CA7831" w14:textId="7555DEBB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271CCA3" w14:textId="362EB80C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C46514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74E7A" w:rsidRPr="00F74E7A" w14:paraId="551B9359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D3EB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>Tamam</w:t>
            </w:r>
            <w:proofErr w:type="spellEnd"/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et al., 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>2012</w:t>
            </w:r>
            <w:r w:rsidRPr="00CD6F8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FC9059" w14:textId="1B766437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23A8618" w14:textId="6C12C1E3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A36FF70" w14:textId="2665C1C0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AF258C8" w14:textId="6A662839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E44DC7B" w14:textId="727E6357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CB1CC5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74E7A" w:rsidRPr="00F74E7A" w14:paraId="579C5766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98BF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>Tamam</w:t>
            </w:r>
            <w:proofErr w:type="spellEnd"/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2</w:t>
            </w:r>
            <w:r w:rsidRPr="00CD6F8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20A1F1" w14:textId="2087D3D8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8F16A20" w14:textId="5F86B6C2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08123B8" w14:textId="74EE2F85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544185F" w14:textId="12CD954F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067B5C7" w14:textId="4B524120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5B54EC9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74E7A" w:rsidRPr="00F74E7A" w14:paraId="5508A1F0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D0DA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>Tamam</w:t>
            </w:r>
            <w:proofErr w:type="spellEnd"/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2</w:t>
            </w:r>
            <w:r w:rsidRPr="00CD6F8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460B25" w14:textId="6A93014C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1265D02" w14:textId="6BC59ED5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7CB1C5F" w14:textId="06F2833F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60C5215" w14:textId="799A7990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1B5ED35" w14:textId="65210074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59F494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74E7A" w:rsidRPr="00F74E7A" w14:paraId="438D3802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5BAA" w14:textId="4A134573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>Thivel</w:t>
            </w:r>
            <w:proofErr w:type="spellEnd"/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</w:t>
            </w:r>
            <w:r w:rsidR="00CD6F8E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E7E5CAD" w14:textId="04A3AB98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0B64378" w14:textId="3A25CC53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B473EB6" w14:textId="769E7D29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73DD070" w14:textId="431B63CA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9725080" w14:textId="2D36E9B2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187030F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74E7A" w:rsidRPr="00F74E7A" w14:paraId="1E4FDF83" w14:textId="77777777" w:rsidTr="00F74E7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6B3D" w14:textId="77777777" w:rsidR="00F74E7A" w:rsidRPr="00F74E7A" w:rsidRDefault="00F74E7A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Veasey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74E7A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E0B3B6" w14:textId="4965B928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E5B41EF" w14:textId="332F1754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DFD2831" w14:textId="53293F0E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3FBCCBF" w14:textId="284A1F5A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DEA9945" w14:textId="674A5873" w:rsidR="00F74E7A" w:rsidRPr="00F74E7A" w:rsidRDefault="00F272A7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C06DCC3" w14:textId="77777777" w:rsidR="00F74E7A" w:rsidRPr="00F74E7A" w:rsidRDefault="00F74E7A" w:rsidP="00F74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4E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</w:tbl>
    <w:p w14:paraId="44698789" w14:textId="221CD0BA" w:rsidR="004D035D" w:rsidRDefault="004D035D" w:rsidP="00EA0D26">
      <w:pPr>
        <w:jc w:val="both"/>
        <w:rPr>
          <w:rFonts w:ascii="Arial" w:hAnsi="Arial" w:cs="Arial"/>
        </w:rPr>
      </w:pPr>
    </w:p>
    <w:p w14:paraId="4680231F" w14:textId="73C0A0D4" w:rsidR="00F74E7A" w:rsidRPr="00CA0DF8" w:rsidRDefault="00F74E7A" w:rsidP="00EA0D26">
      <w:pPr>
        <w:jc w:val="both"/>
        <w:rPr>
          <w:rFonts w:ascii="Arial" w:hAnsi="Arial" w:cs="Arial"/>
          <w:u w:val="single"/>
        </w:rPr>
      </w:pPr>
      <w:r w:rsidRPr="00CA0DF8">
        <w:rPr>
          <w:rFonts w:ascii="Arial" w:hAnsi="Arial" w:cs="Arial"/>
          <w:u w:val="single"/>
        </w:rPr>
        <w:t>Within-lab</w:t>
      </w:r>
      <w:r w:rsidR="000B283F" w:rsidRPr="00CA0DF8">
        <w:rPr>
          <w:rFonts w:ascii="Arial" w:hAnsi="Arial" w:cs="Arial"/>
          <w:u w:val="single"/>
        </w:rPr>
        <w:t xml:space="preserve"> energy intake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79"/>
        <w:gridCol w:w="482"/>
        <w:gridCol w:w="482"/>
        <w:gridCol w:w="482"/>
        <w:gridCol w:w="482"/>
        <w:gridCol w:w="482"/>
        <w:gridCol w:w="482"/>
      </w:tblGrid>
      <w:tr w:rsidR="00572617" w:rsidRPr="00572617" w14:paraId="3D751023" w14:textId="77777777" w:rsidTr="00572617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3A8A" w14:textId="77777777" w:rsidR="00572617" w:rsidRPr="00572617" w:rsidRDefault="00572617" w:rsidP="0057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D6C00A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91F583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8446B4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99565C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92ED3F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A48452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6)</w:t>
            </w:r>
          </w:p>
        </w:tc>
      </w:tr>
      <w:tr w:rsidR="00572617" w:rsidRPr="00572617" w14:paraId="124DB4E6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DA18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Bachman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BD39A38" w14:textId="10BD5771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FD02578" w14:textId="323CB10F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F3A3F3E" w14:textId="7D502E88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898EE69" w14:textId="55E2AD17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DFF1786" w14:textId="547777B1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E36404D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572617" w:rsidRPr="00572617" w14:paraId="4925D403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96BF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Brown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A10A43" w14:textId="603382DF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E135CE6" w14:textId="1EFC9D9B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7DF8BA5" w14:textId="44EB2014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5FCF33C" w14:textId="5C677C70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40C2AC7" w14:textId="543B9183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D1D002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572617" w:rsidRPr="00572617" w14:paraId="35738B88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5786" w14:textId="4BA3DD2A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Clayton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</w:t>
            </w:r>
            <w:r w:rsidR="00CD6F8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8180C0" w14:textId="692B6416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035341F" w14:textId="1805C735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41D522A" w14:textId="1DE46E8B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3E60B58" w14:textId="23DFFE41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B4E1300" w14:textId="567AEFD3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3BAD49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572617" w:rsidRPr="00572617" w14:paraId="4930AD93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BB39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Edinburgh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F6732E0" w14:textId="0CCB2110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517ABEC" w14:textId="4FDEBE26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82B2977" w14:textId="1BB5D83A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AE2A4EE" w14:textId="398D0339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3DE0B1D" w14:textId="4CD1EC6E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85D2A69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572617" w:rsidRPr="00572617" w14:paraId="267C758B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B96A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>Farah &amp; Gill,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DF90F9F" w14:textId="318DBF7B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6D900D4" w14:textId="25A211B6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E01BC73" w14:textId="4E36CFAB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3A7764C" w14:textId="0FDA961F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A721873" w14:textId="7FAC8326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20E1A0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572617" w:rsidRPr="00572617" w14:paraId="36C0CDC2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14BD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Gonzalez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4655D3" w14:textId="3FA7B08F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0575E36" w14:textId="0C2EE8ED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2C6204C" w14:textId="703481D2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5D1E5EB" w14:textId="232CA3E2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06E27D6" w14:textId="2ADC0A94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CFB10D0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572617" w:rsidRPr="00572617" w14:paraId="16B951D7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6F49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Griffiths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</w:t>
            </w:r>
            <w:r w:rsidRPr="00CD6F8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93F4E5" w14:textId="23A29EFD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626E9ED" w14:textId="3A77CC32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DE9294D" w14:textId="04403B22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4E240B9" w14:textId="16E205D1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6D9B333" w14:textId="5D1E790A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8BC9BFF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572617" w:rsidRPr="00572617" w14:paraId="469040D1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7487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Griffiths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</w:t>
            </w:r>
            <w:r w:rsidRPr="00CD6F8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0D44D90" w14:textId="6F53CE44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BB06415" w14:textId="73BEEA46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8FC3A25" w14:textId="562B9AE5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F4F5FFA" w14:textId="13555237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321DF0C" w14:textId="3B77C275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576B87C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572617" w:rsidRPr="00572617" w14:paraId="7DB5CBF7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6E9D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>Hunschede</w:t>
            </w:r>
            <w:proofErr w:type="spellEnd"/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874AF6" w14:textId="5C8AD071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453959B" w14:textId="4F80FE32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59F5E22" w14:textId="1ED2EF1C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DEB1DE3" w14:textId="324EBEDB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FE657A6" w14:textId="24BE7848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BD280A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572617" w:rsidRPr="00572617" w14:paraId="28ABC9B4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B5BF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>Tamam</w:t>
            </w:r>
            <w:proofErr w:type="spellEnd"/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2</w:t>
            </w:r>
            <w:r w:rsidRPr="00CD6F8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6F3355" w14:textId="3806D46E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31120A4" w14:textId="739E48A3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31E0879" w14:textId="5CC5A47C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237DC15" w14:textId="3DD92882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402C81A" w14:textId="7A721DFE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C36950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572617" w:rsidRPr="00572617" w14:paraId="67ECAC28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B53D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>Tamam</w:t>
            </w:r>
            <w:proofErr w:type="spellEnd"/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2</w:t>
            </w:r>
            <w:r w:rsidRPr="00CD6F8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E6BD81" w14:textId="7F91CA56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000B742" w14:textId="184CC0CA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6833E0F" w14:textId="5B122545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3F0B28C" w14:textId="67F5544D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3FE6A52" w14:textId="7F67E52F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418DE0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572617" w:rsidRPr="00572617" w14:paraId="1368DC7E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55F1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>Tamam</w:t>
            </w:r>
            <w:proofErr w:type="spellEnd"/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2</w:t>
            </w:r>
            <w:r w:rsidRPr="00CD6F8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0EEF77" w14:textId="4C0D80F4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9059E3F" w14:textId="01F0299E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7948D96" w14:textId="47132437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9087DE5" w14:textId="5EF1E7ED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5D2A231" w14:textId="26C7A853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A51022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572617" w:rsidRPr="00572617" w14:paraId="7CEE817E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63B" w14:textId="658DE2C5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>Thivel</w:t>
            </w:r>
            <w:proofErr w:type="spellEnd"/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</w:t>
            </w:r>
            <w:r w:rsidR="00CD6F8E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9321B5" w14:textId="02A2C2EF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B811982" w14:textId="656DE12B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2BC7AB3" w14:textId="7523094C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3BC0324" w14:textId="6A1525FF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ED134F2" w14:textId="1BC4C936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AE922F3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572617" w:rsidRPr="00572617" w14:paraId="7D69E7CA" w14:textId="77777777" w:rsidTr="005726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A7F9" w14:textId="77777777" w:rsidR="00572617" w:rsidRPr="00572617" w:rsidRDefault="0057261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Veasey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7261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3AD633" w14:textId="27AB0947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13814BC" w14:textId="15451348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F80183B" w14:textId="4EF44738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02E8885" w14:textId="1763840A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43829A4" w14:textId="6B919B13" w:rsidR="00572617" w:rsidRPr="00572617" w:rsidRDefault="00F272A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9A22B75" w14:textId="77777777" w:rsidR="00572617" w:rsidRPr="00572617" w:rsidRDefault="00572617" w:rsidP="00572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726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</w:tbl>
    <w:p w14:paraId="3FE6DF39" w14:textId="77777777" w:rsidR="00CA0DF8" w:rsidRDefault="00CA0DF8" w:rsidP="00EA0D26">
      <w:pPr>
        <w:jc w:val="both"/>
        <w:rPr>
          <w:rFonts w:ascii="Arial" w:hAnsi="Arial" w:cs="Arial"/>
        </w:rPr>
      </w:pPr>
    </w:p>
    <w:p w14:paraId="690FE6F9" w14:textId="77777777" w:rsidR="00F74E7A" w:rsidRDefault="00F74E7A" w:rsidP="00EA0D26">
      <w:pPr>
        <w:jc w:val="both"/>
        <w:rPr>
          <w:rFonts w:ascii="Arial" w:hAnsi="Arial" w:cs="Arial"/>
          <w:u w:val="single"/>
        </w:rPr>
      </w:pPr>
    </w:p>
    <w:p w14:paraId="65EA8653" w14:textId="77777777" w:rsidR="00572617" w:rsidRDefault="00572617" w:rsidP="00EA0D26">
      <w:pPr>
        <w:jc w:val="both"/>
        <w:rPr>
          <w:rFonts w:ascii="Arial" w:hAnsi="Arial" w:cs="Arial"/>
          <w:u w:val="single"/>
        </w:rPr>
      </w:pPr>
    </w:p>
    <w:p w14:paraId="5B71589A" w14:textId="77777777" w:rsidR="00572617" w:rsidRDefault="00572617" w:rsidP="00EA0D26">
      <w:pPr>
        <w:jc w:val="both"/>
        <w:rPr>
          <w:rFonts w:ascii="Arial" w:hAnsi="Arial" w:cs="Arial"/>
          <w:u w:val="single"/>
        </w:rPr>
      </w:pPr>
    </w:p>
    <w:p w14:paraId="72FC6C68" w14:textId="77777777" w:rsidR="00572617" w:rsidRDefault="00572617" w:rsidP="00EA0D26">
      <w:pPr>
        <w:jc w:val="both"/>
        <w:rPr>
          <w:rFonts w:ascii="Arial" w:hAnsi="Arial" w:cs="Arial"/>
          <w:u w:val="single"/>
        </w:rPr>
      </w:pPr>
    </w:p>
    <w:p w14:paraId="797B4EA9" w14:textId="77777777" w:rsidR="00BE175D" w:rsidRDefault="00BE175D" w:rsidP="00EA0D26">
      <w:pPr>
        <w:jc w:val="both"/>
        <w:rPr>
          <w:rFonts w:ascii="Arial" w:hAnsi="Arial" w:cs="Arial"/>
          <w:u w:val="single"/>
        </w:rPr>
      </w:pPr>
    </w:p>
    <w:p w14:paraId="451B8081" w14:textId="77777777" w:rsidR="00BE175D" w:rsidRDefault="00BE175D" w:rsidP="00EA0D26">
      <w:pPr>
        <w:jc w:val="both"/>
        <w:rPr>
          <w:rFonts w:ascii="Arial" w:hAnsi="Arial" w:cs="Arial"/>
          <w:u w:val="single"/>
        </w:rPr>
      </w:pPr>
    </w:p>
    <w:p w14:paraId="7CD5FFE3" w14:textId="0A85ABC6" w:rsidR="00F340C7" w:rsidRPr="008A46CB" w:rsidRDefault="00F340C7" w:rsidP="00EA0D26">
      <w:pPr>
        <w:jc w:val="both"/>
        <w:rPr>
          <w:rFonts w:ascii="Arial" w:hAnsi="Arial" w:cs="Arial"/>
          <w:u w:val="single"/>
        </w:rPr>
      </w:pPr>
      <w:r w:rsidRPr="008A46CB">
        <w:rPr>
          <w:rFonts w:ascii="Arial" w:hAnsi="Arial" w:cs="Arial"/>
          <w:u w:val="single"/>
        </w:rPr>
        <w:t>24</w:t>
      </w:r>
      <w:r w:rsidR="00EA0D26">
        <w:rPr>
          <w:rFonts w:ascii="Arial" w:hAnsi="Arial" w:cs="Arial"/>
          <w:u w:val="single"/>
        </w:rPr>
        <w:t>-</w:t>
      </w:r>
      <w:r w:rsidRPr="008A46CB">
        <w:rPr>
          <w:rFonts w:ascii="Arial" w:hAnsi="Arial" w:cs="Arial"/>
          <w:u w:val="single"/>
        </w:rPr>
        <w:t>hour energy intake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69"/>
        <w:gridCol w:w="482"/>
        <w:gridCol w:w="482"/>
        <w:gridCol w:w="482"/>
        <w:gridCol w:w="482"/>
        <w:gridCol w:w="482"/>
        <w:gridCol w:w="482"/>
      </w:tblGrid>
      <w:tr w:rsidR="005872C3" w:rsidRPr="005872C3" w14:paraId="3BF84BA1" w14:textId="77777777" w:rsidTr="005872C3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F268" w14:textId="77777777" w:rsidR="005872C3" w:rsidRPr="005872C3" w:rsidRDefault="005872C3" w:rsidP="00587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A0592D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89BB36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DFD25E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96527E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E76672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51DF83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6)</w:t>
            </w:r>
          </w:p>
        </w:tc>
      </w:tr>
      <w:tr w:rsidR="005872C3" w:rsidRPr="005872C3" w14:paraId="10375C8D" w14:textId="77777777" w:rsidTr="005872C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2B51" w14:textId="77777777" w:rsidR="005872C3" w:rsidRPr="005872C3" w:rsidRDefault="005872C3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 xml:space="preserve">Bachman </w:t>
            </w:r>
            <w:r w:rsidRPr="00CD6F8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et al., </w:t>
            </w: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CDC955F" w14:textId="6309CE25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55B3A46" w14:textId="5E9E1E8A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7D76453" w14:textId="5D366745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D309645" w14:textId="21003BA4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C01D844" w14:textId="15FF6AA5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DD284A3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5872C3" w:rsidRPr="005872C3" w14:paraId="14CD51C8" w14:textId="77777777" w:rsidTr="005872C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401A" w14:textId="77777777" w:rsidR="005872C3" w:rsidRPr="005872C3" w:rsidRDefault="005872C3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 xml:space="preserve">Broad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35E5BC" w14:textId="67CACCC8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0BB314B" w14:textId="76CBBE35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85ED579" w14:textId="7EDB41E7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306AE3" w14:textId="4114BFC6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1813777" w14:textId="03CCDECC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39C87F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5872C3" w:rsidRPr="005872C3" w14:paraId="4D7A3E47" w14:textId="77777777" w:rsidTr="005872C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2E7D" w14:textId="77777777" w:rsidR="005872C3" w:rsidRPr="005872C3" w:rsidRDefault="005872C3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 xml:space="preserve">Brown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4F3A2B" w14:textId="32BEF53A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9774569" w14:textId="43FF097C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FAE930E" w14:textId="0178182C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74C459F" w14:textId="040C9CA9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417ADD2" w14:textId="7EA71EA9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740897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5872C3" w:rsidRPr="005872C3" w14:paraId="08CEC4A1" w14:textId="77777777" w:rsidTr="005872C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1730" w14:textId="77777777" w:rsidR="005872C3" w:rsidRPr="005872C3" w:rsidRDefault="005872C3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 xml:space="preserve">Edinburgh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8EA6DC5" w14:textId="5EA15E9A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481F688" w14:textId="5E36CF6A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8DBA2AF" w14:textId="19FA733F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CFD0743" w14:textId="1C5F2C0D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20C8090" w14:textId="582DFC3F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4ACEB61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5872C3" w:rsidRPr="005872C3" w14:paraId="55847B09" w14:textId="77777777" w:rsidTr="005872C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0689" w14:textId="0F4180AE" w:rsidR="005872C3" w:rsidRPr="005872C3" w:rsidRDefault="005872C3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 xml:space="preserve">McIver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et al., </w:t>
            </w: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BB9C2DC" w14:textId="3DFE6CFA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0754CF5" w14:textId="73E03530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F164772" w14:textId="7D8453FA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BF9E3A" w14:textId="7B0F46E2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62611A8" w14:textId="25729B58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D8013CE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5872C3" w:rsidRPr="005872C3" w14:paraId="09DF352A" w14:textId="77777777" w:rsidTr="005872C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E0C2" w14:textId="77777777" w:rsidR="005872C3" w:rsidRPr="005872C3" w:rsidRDefault="005872C3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 xml:space="preserve">Veasey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5872C3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6B602C" w14:textId="0C2AB14B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9554ED4" w14:textId="73C1AFA9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8BDE280" w14:textId="198ABA0F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7A706EB" w14:textId="1134CD46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DC1249B" w14:textId="6A5D4083" w:rsidR="005872C3" w:rsidRPr="005872C3" w:rsidRDefault="00F272A7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5A65A32" w14:textId="77777777" w:rsidR="005872C3" w:rsidRPr="005872C3" w:rsidRDefault="005872C3" w:rsidP="005872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872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</w:tbl>
    <w:p w14:paraId="1D1A8908" w14:textId="48E5ED34" w:rsidR="00F340C7" w:rsidRDefault="00F340C7" w:rsidP="00EA0D26">
      <w:pPr>
        <w:jc w:val="both"/>
        <w:rPr>
          <w:rFonts w:ascii="Arial" w:hAnsi="Arial" w:cs="Arial"/>
        </w:rPr>
      </w:pPr>
    </w:p>
    <w:p w14:paraId="37C9C141" w14:textId="784C802C" w:rsidR="00195FC1" w:rsidRPr="004B07F4" w:rsidRDefault="00A3135B" w:rsidP="00EA0D26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E</w:t>
      </w:r>
      <w:r w:rsidR="00195FC1" w:rsidRPr="004B07F4">
        <w:rPr>
          <w:rFonts w:ascii="Arial" w:hAnsi="Arial" w:cs="Arial"/>
          <w:u w:val="single"/>
        </w:rPr>
        <w:t>nergy expenditure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48"/>
        <w:gridCol w:w="482"/>
        <w:gridCol w:w="482"/>
        <w:gridCol w:w="482"/>
        <w:gridCol w:w="482"/>
        <w:gridCol w:w="482"/>
        <w:gridCol w:w="482"/>
      </w:tblGrid>
      <w:tr w:rsidR="00E50608" w:rsidRPr="00E50608" w14:paraId="69087700" w14:textId="77777777" w:rsidTr="008D5F7D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58FB" w14:textId="77777777" w:rsidR="00E50608" w:rsidRPr="00E50608" w:rsidRDefault="00E50608" w:rsidP="008D5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735B3E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802CFE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4AF373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6A612F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1F432E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612655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6)</w:t>
            </w:r>
          </w:p>
        </w:tc>
      </w:tr>
      <w:tr w:rsidR="008D5F7D" w:rsidRPr="00E50608" w14:paraId="15D342B0" w14:textId="77777777" w:rsidTr="008D5F7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18F7" w14:textId="77777777" w:rsidR="00E50608" w:rsidRPr="00E50608" w:rsidRDefault="00E50608" w:rsidP="008D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50608">
              <w:rPr>
                <w:rFonts w:ascii="Arial" w:eastAsia="Times New Roman" w:hAnsi="Arial" w:cs="Arial"/>
                <w:color w:val="000000"/>
                <w:lang w:eastAsia="en-GB"/>
              </w:rPr>
              <w:t>Bennard</w:t>
            </w:r>
            <w:proofErr w:type="spellEnd"/>
            <w:r w:rsidRPr="00E50608">
              <w:rPr>
                <w:rFonts w:ascii="Arial" w:eastAsia="Times New Roman" w:hAnsi="Arial" w:cs="Arial"/>
                <w:color w:val="000000"/>
                <w:lang w:eastAsia="en-GB"/>
              </w:rPr>
              <w:t xml:space="preserve"> &amp; Doucet, 2006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2C66AA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A6B64AB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501D6F4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2A01884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2D983E8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DA609CF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8D5F7D" w:rsidRPr="00E50608" w14:paraId="46FE0E57" w14:textId="77777777" w:rsidTr="008D5F7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277D" w14:textId="77777777" w:rsidR="00E50608" w:rsidRPr="00E50608" w:rsidRDefault="00E50608" w:rsidP="008D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E50608">
              <w:rPr>
                <w:rFonts w:ascii="Arial" w:eastAsia="Times New Roman" w:hAnsi="Arial" w:cs="Arial"/>
                <w:color w:val="000000"/>
                <w:lang w:eastAsia="en-GB"/>
              </w:rPr>
              <w:t>Bennard</w:t>
            </w:r>
            <w:proofErr w:type="spellEnd"/>
            <w:r w:rsidRPr="00E50608">
              <w:rPr>
                <w:rFonts w:ascii="Arial" w:eastAsia="Times New Roman" w:hAnsi="Arial" w:cs="Arial"/>
                <w:color w:val="000000"/>
                <w:lang w:eastAsia="en-GB"/>
              </w:rPr>
              <w:t xml:space="preserve"> &amp; Doucet, 2006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A1C02D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556490D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A3D553B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DFBACA6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B1B2B94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63AD59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8D5F7D" w:rsidRPr="00E50608" w14:paraId="6F280309" w14:textId="77777777" w:rsidTr="008D5F7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05BC" w14:textId="77777777" w:rsidR="00E50608" w:rsidRPr="00E50608" w:rsidRDefault="00E50608" w:rsidP="008D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color w:val="000000"/>
                <w:lang w:eastAsia="en-GB"/>
              </w:rPr>
              <w:t>Broad et al., 2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CDDC6E1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3236774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0448C14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0BECB49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2897847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ED7FD94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8D5F7D" w:rsidRPr="00E50608" w14:paraId="249B12A0" w14:textId="77777777" w:rsidTr="008D5F7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732B" w14:textId="77777777" w:rsidR="00E50608" w:rsidRPr="00E50608" w:rsidRDefault="00E50608" w:rsidP="008D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color w:val="000000"/>
                <w:lang w:eastAsia="en-GB"/>
              </w:rPr>
              <w:t>Davis et al., 1989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941F0D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377F4E3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BFA8707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51AD3DB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13E813B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F073E5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8D5F7D" w:rsidRPr="00E50608" w14:paraId="5FDAB5A6" w14:textId="77777777" w:rsidTr="008D5F7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5678" w14:textId="77777777" w:rsidR="00E50608" w:rsidRPr="00E50608" w:rsidRDefault="00E50608" w:rsidP="008D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color w:val="000000"/>
                <w:lang w:eastAsia="en-GB"/>
              </w:rPr>
              <w:t>Davis et al., 1989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D02B56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E1B51E3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92174E4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38E1963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D70942C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F15870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8D5F7D" w:rsidRPr="00E50608" w14:paraId="2E33CE24" w14:textId="77777777" w:rsidTr="008D5F7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8FE6" w14:textId="77777777" w:rsidR="00E50608" w:rsidRPr="00E50608" w:rsidRDefault="00E50608" w:rsidP="008D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color w:val="000000"/>
                <w:lang w:eastAsia="en-GB"/>
              </w:rPr>
              <w:t>Davis et al., 1989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9D8484A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95A21A3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1C9537D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394C41E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D348759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3909A5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8D5F7D" w:rsidRPr="00E50608" w14:paraId="50DBB31E" w14:textId="77777777" w:rsidTr="008D5F7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14B2" w14:textId="77777777" w:rsidR="00E50608" w:rsidRPr="00E50608" w:rsidRDefault="00E50608" w:rsidP="008D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color w:val="000000"/>
                <w:lang w:eastAsia="en-GB"/>
              </w:rPr>
              <w:t>Edinburgh et al., 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DBEAD6E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7103AB6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4A94B95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DC56986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96DFDB8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BAB2C9F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8D5F7D" w:rsidRPr="00E50608" w14:paraId="51EA5EAD" w14:textId="77777777" w:rsidTr="008D5F7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A32" w14:textId="77777777" w:rsidR="00E50608" w:rsidRPr="00E50608" w:rsidRDefault="00E50608" w:rsidP="008D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50608">
              <w:rPr>
                <w:rFonts w:ascii="Arial" w:eastAsia="Times New Roman" w:hAnsi="Arial" w:cs="Arial"/>
                <w:color w:val="000000"/>
                <w:lang w:eastAsia="en-GB"/>
              </w:rPr>
              <w:t>Farah &amp; Gill,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F57F0E7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BC1A55C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EF1934A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4AC41B1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F610BE6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9126645" w14:textId="77777777" w:rsidR="00E50608" w:rsidRPr="00E50608" w:rsidRDefault="00E50608" w:rsidP="008D5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6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</w:tbl>
    <w:p w14:paraId="28A0E47A" w14:textId="77777777" w:rsidR="005872C3" w:rsidRDefault="005872C3" w:rsidP="00EA0D26">
      <w:pPr>
        <w:jc w:val="both"/>
        <w:rPr>
          <w:rFonts w:ascii="Arial" w:hAnsi="Arial" w:cs="Arial"/>
        </w:rPr>
      </w:pPr>
    </w:p>
    <w:p w14:paraId="75C4F06F" w14:textId="7BA71B26" w:rsidR="004B07F4" w:rsidRPr="0045091B" w:rsidRDefault="004D7E43" w:rsidP="00EA0D26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ubjective h</w:t>
      </w:r>
      <w:r w:rsidR="004B07F4" w:rsidRPr="0045091B">
        <w:rPr>
          <w:rFonts w:ascii="Arial" w:hAnsi="Arial" w:cs="Arial"/>
          <w:u w:val="single"/>
        </w:rPr>
        <w:t>unger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96"/>
        <w:gridCol w:w="482"/>
        <w:gridCol w:w="482"/>
        <w:gridCol w:w="482"/>
        <w:gridCol w:w="482"/>
        <w:gridCol w:w="482"/>
        <w:gridCol w:w="482"/>
      </w:tblGrid>
      <w:tr w:rsidR="00F272A7" w:rsidRPr="00F272A7" w14:paraId="4870DE71" w14:textId="77777777" w:rsidTr="00F272A7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5948" w14:textId="77777777" w:rsidR="00F272A7" w:rsidRPr="00F272A7" w:rsidRDefault="00F272A7" w:rsidP="00F27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DF0E0C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2ADBF7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458B5D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00598F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7896A4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380DA8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6)</w:t>
            </w:r>
          </w:p>
        </w:tc>
      </w:tr>
      <w:tr w:rsidR="00F272A7" w:rsidRPr="00F272A7" w14:paraId="737C821B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6AFF" w14:textId="77777777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Broad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9F793A" w14:textId="31BE6F08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EFA6F94" w14:textId="2BA12FE9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8973B83" w14:textId="635CD28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D2D3A7" w14:textId="7AE326CF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F0E76F3" w14:textId="1D9096AA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F6147A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272A7" w:rsidRPr="00F272A7" w14:paraId="7B2D0ED2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3455" w14:textId="77777777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Brown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C1C515C" w14:textId="09C0C4E1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569FDE8" w14:textId="052D48B6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E3E6BB2" w14:textId="1C26EEFB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BB67143" w14:textId="6356DC3B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124233C" w14:textId="7066FADF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686D12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272A7" w:rsidRPr="00F272A7" w14:paraId="624EAC56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92D8" w14:textId="77777777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Cheng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7418F4" w14:textId="13FE915D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0EDE9C3" w14:textId="2A96CBDE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22D9C42" w14:textId="0CFD718F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AD05AB7" w14:textId="27270E03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634FBB1" w14:textId="695943A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A88DA4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272A7" w:rsidRPr="00F272A7" w14:paraId="72C99FBE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3E53" w14:textId="77777777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>Farah &amp; Gill,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F01E33F" w14:textId="3649D2E0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677D3B5" w14:textId="2C835446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E01AF35" w14:textId="7D96F7FE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AB3FAC" w14:textId="3A6471B4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1B684E5" w14:textId="6B19CB9D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15361C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272A7" w:rsidRPr="00F272A7" w14:paraId="2FB9FE2A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387B" w14:textId="77777777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Gonzalez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3D9549" w14:textId="2F855BFD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194D9C1" w14:textId="7A81841C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672787C" w14:textId="44CEC685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0850FCD" w14:textId="53E598CD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BBC14C0" w14:textId="3CD1071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974C519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272A7" w:rsidRPr="00F272A7" w14:paraId="189E07EB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5FF0" w14:textId="77777777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Griffiths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</w:t>
            </w:r>
            <w:r w:rsidRPr="0004092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652307" w14:textId="2C8CF726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CFD76CB" w14:textId="27074589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2C32CE1" w14:textId="65EC57E3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49D7322" w14:textId="3B909FAA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7568617" w14:textId="60DD9D75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D62F6AC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272A7" w:rsidRPr="00F272A7" w14:paraId="546C5C33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7746" w14:textId="77777777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Griffiths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</w:t>
            </w:r>
            <w:r w:rsidRPr="0004092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C6750C" w14:textId="07C0B74A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885252D" w14:textId="46A9F45B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6F01027" w14:textId="618BD794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2A89C15" w14:textId="523809ED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978AB65" w14:textId="6CACD50C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5540C66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272A7" w:rsidRPr="00F272A7" w14:paraId="6092056B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04BD" w14:textId="14722DA5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McIver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D34BC4C" w14:textId="61762879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B289032" w14:textId="778598AA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E3086E2" w14:textId="0C050129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6B37933" w14:textId="502B80B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E3D5EFC" w14:textId="1CA2FB3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371D200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272A7" w:rsidRPr="00F272A7" w14:paraId="539B44B8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B548" w14:textId="7B4DBCD3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McIver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C57C13" w14:textId="27DF3C14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835B47A" w14:textId="21A65B9A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F59826A" w14:textId="696CD3A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7ECEB09" w14:textId="06639FD2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7017989" w14:textId="260D0D5A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EA03844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272A7" w:rsidRPr="00F272A7" w14:paraId="655CC13F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33A5" w14:textId="29614A75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>Thivel</w:t>
            </w:r>
            <w:proofErr w:type="spellEnd"/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</w:t>
            </w:r>
            <w:r w:rsidR="0004092E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D1EA86" w14:textId="26370C8F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91F0F9C" w14:textId="104683DA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7A6DA78" w14:textId="4C24DC93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717FEBE" w14:textId="3C7D0C7E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E948E00" w14:textId="48F484A4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4185AB5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F272A7" w:rsidRPr="00F272A7" w14:paraId="6ED25A97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7284" w14:textId="77777777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Veasey </w:t>
            </w:r>
            <w:r w:rsidRPr="0004092E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2C099E" w14:textId="23A82BCD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E79E02A" w14:textId="50B1C7C4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499AF6F" w14:textId="51AEF36D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6EBF8B0" w14:textId="6FE4EECA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5B036BB" w14:textId="64F39BA6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4305FA7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</w:tbl>
    <w:p w14:paraId="6ADC5EB9" w14:textId="21742962" w:rsidR="004B07F4" w:rsidRDefault="004B07F4" w:rsidP="00EA0D26">
      <w:pPr>
        <w:jc w:val="both"/>
        <w:rPr>
          <w:rFonts w:ascii="Arial" w:hAnsi="Arial" w:cs="Arial"/>
        </w:rPr>
      </w:pPr>
    </w:p>
    <w:p w14:paraId="19A157A8" w14:textId="77777777" w:rsidR="008D5F7D" w:rsidRDefault="008D5F7D" w:rsidP="00EA0D26">
      <w:pPr>
        <w:jc w:val="both"/>
        <w:rPr>
          <w:rFonts w:ascii="Arial" w:hAnsi="Arial" w:cs="Arial"/>
          <w:u w:val="single"/>
        </w:rPr>
      </w:pPr>
    </w:p>
    <w:p w14:paraId="3EFC4587" w14:textId="77777777" w:rsidR="008D5F7D" w:rsidRDefault="008D5F7D" w:rsidP="00EA0D26">
      <w:pPr>
        <w:jc w:val="both"/>
        <w:rPr>
          <w:rFonts w:ascii="Arial" w:hAnsi="Arial" w:cs="Arial"/>
          <w:u w:val="single"/>
        </w:rPr>
      </w:pPr>
    </w:p>
    <w:p w14:paraId="09C16839" w14:textId="77777777" w:rsidR="008D5F7D" w:rsidRDefault="008D5F7D" w:rsidP="00EA0D26">
      <w:pPr>
        <w:jc w:val="both"/>
        <w:rPr>
          <w:rFonts w:ascii="Arial" w:hAnsi="Arial" w:cs="Arial"/>
          <w:u w:val="single"/>
        </w:rPr>
      </w:pPr>
    </w:p>
    <w:p w14:paraId="0064532C" w14:textId="6F040F07" w:rsidR="0045091B" w:rsidRPr="0098108F" w:rsidRDefault="0045091B" w:rsidP="00EA0D26">
      <w:pPr>
        <w:jc w:val="both"/>
        <w:rPr>
          <w:rFonts w:ascii="Arial" w:hAnsi="Arial" w:cs="Arial"/>
          <w:u w:val="single"/>
        </w:rPr>
      </w:pPr>
      <w:r w:rsidRPr="0098108F">
        <w:rPr>
          <w:rFonts w:ascii="Arial" w:hAnsi="Arial" w:cs="Arial"/>
          <w:u w:val="single"/>
        </w:rPr>
        <w:lastRenderedPageBreak/>
        <w:t>Acyl</w:t>
      </w:r>
      <w:r w:rsidR="00EA0D26">
        <w:rPr>
          <w:rFonts w:ascii="Arial" w:hAnsi="Arial" w:cs="Arial"/>
          <w:u w:val="single"/>
        </w:rPr>
        <w:t>-</w:t>
      </w:r>
      <w:r w:rsidRPr="0098108F">
        <w:rPr>
          <w:rFonts w:ascii="Arial" w:hAnsi="Arial" w:cs="Arial"/>
          <w:u w:val="single"/>
        </w:rPr>
        <w:t>ghrelin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02"/>
        <w:gridCol w:w="482"/>
        <w:gridCol w:w="482"/>
        <w:gridCol w:w="482"/>
        <w:gridCol w:w="482"/>
        <w:gridCol w:w="482"/>
        <w:gridCol w:w="482"/>
      </w:tblGrid>
      <w:tr w:rsidR="0098108F" w:rsidRPr="0098108F" w14:paraId="331D00E2" w14:textId="77777777" w:rsidTr="00EA0D26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4966" w14:textId="77777777" w:rsidR="0098108F" w:rsidRPr="0098108F" w:rsidRDefault="0098108F" w:rsidP="00EA0D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E67AF1" w14:textId="77777777" w:rsidR="0098108F" w:rsidRPr="0098108F" w:rsidRDefault="0098108F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10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071B76" w14:textId="77777777" w:rsidR="0098108F" w:rsidRPr="0098108F" w:rsidRDefault="0098108F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10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B54246" w14:textId="77777777" w:rsidR="0098108F" w:rsidRPr="0098108F" w:rsidRDefault="0098108F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10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BC7169" w14:textId="77777777" w:rsidR="0098108F" w:rsidRPr="0098108F" w:rsidRDefault="0098108F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10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57BE41" w14:textId="77777777" w:rsidR="0098108F" w:rsidRPr="0098108F" w:rsidRDefault="0098108F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10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2AC037" w14:textId="77777777" w:rsidR="0098108F" w:rsidRPr="0098108F" w:rsidRDefault="0098108F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108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6)</w:t>
            </w:r>
          </w:p>
        </w:tc>
      </w:tr>
      <w:tr w:rsidR="0098108F" w:rsidRPr="0098108F" w14:paraId="68A2A2CF" w14:textId="77777777" w:rsidTr="00EA0D2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9E29" w14:textId="77777777" w:rsidR="0098108F" w:rsidRPr="0098108F" w:rsidRDefault="0098108F" w:rsidP="00EA0D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108F">
              <w:rPr>
                <w:rFonts w:ascii="Arial" w:eastAsia="Times New Roman" w:hAnsi="Arial" w:cs="Arial"/>
                <w:color w:val="000000"/>
                <w:lang w:eastAsia="en-GB"/>
              </w:rPr>
              <w:t xml:space="preserve">Griffiths </w:t>
            </w:r>
            <w:r w:rsidRPr="00C32CA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9810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</w:t>
            </w:r>
            <w:r w:rsidRPr="00C32CAC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3B96B5" w14:textId="4225569A" w:rsidR="0098108F" w:rsidRPr="0098108F" w:rsidRDefault="00F272A7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6119BDC" w14:textId="3E5ADF6E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C95155F" w14:textId="3A7C3885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E61BE2B" w14:textId="3A15EC87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6C95D99" w14:textId="3AD17FFA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189897" w14:textId="7409C8A6" w:rsidR="0098108F" w:rsidRPr="0098108F" w:rsidRDefault="00F272A7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98108F" w:rsidRPr="0098108F" w14:paraId="0417093C" w14:textId="77777777" w:rsidTr="00EA0D2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C3C1" w14:textId="77777777" w:rsidR="0098108F" w:rsidRPr="0098108F" w:rsidRDefault="0098108F" w:rsidP="00EA0D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108F">
              <w:rPr>
                <w:rFonts w:ascii="Arial" w:eastAsia="Times New Roman" w:hAnsi="Arial" w:cs="Arial"/>
                <w:color w:val="000000"/>
                <w:lang w:eastAsia="en-GB"/>
              </w:rPr>
              <w:t xml:space="preserve">Griffiths </w:t>
            </w:r>
            <w:r w:rsidRPr="00C32CA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9810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</w:t>
            </w:r>
            <w:r w:rsidRPr="00C32CAC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FE93D0" w14:textId="21DDA765" w:rsidR="0098108F" w:rsidRPr="0098108F" w:rsidRDefault="00F272A7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2795E17" w14:textId="0D0BBD66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51B75CA" w14:textId="09A78ABC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982B3A0" w14:textId="45291F00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631FAE2" w14:textId="1F294D93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72904F" w14:textId="6C49A924" w:rsidR="0098108F" w:rsidRPr="0098108F" w:rsidRDefault="00F272A7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98108F" w:rsidRPr="0098108F" w14:paraId="3A315BEF" w14:textId="77777777" w:rsidTr="00EA0D2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F0CF" w14:textId="6B8AD055" w:rsidR="0098108F" w:rsidRPr="0098108F" w:rsidRDefault="0098108F" w:rsidP="00EA0D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108F">
              <w:rPr>
                <w:rFonts w:ascii="Arial" w:eastAsia="Times New Roman" w:hAnsi="Arial" w:cs="Arial"/>
                <w:color w:val="000000"/>
                <w:lang w:eastAsia="en-GB"/>
              </w:rPr>
              <w:t xml:space="preserve">McIver </w:t>
            </w:r>
            <w:r w:rsidRPr="00C32CA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98108F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27D68C" w14:textId="28FD6DBD" w:rsidR="0098108F" w:rsidRPr="0098108F" w:rsidRDefault="00F272A7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B5E65D1" w14:textId="0B041E7E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F74F32A" w14:textId="3B117543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4A19635" w14:textId="68779A30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60C4427" w14:textId="29891A2F" w:rsidR="0098108F" w:rsidRPr="0098108F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9F37EE" w14:textId="2C78E611" w:rsidR="0098108F" w:rsidRPr="0098108F" w:rsidRDefault="00F272A7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</w:tbl>
    <w:p w14:paraId="05B0CA23" w14:textId="185C0067" w:rsidR="0045091B" w:rsidRDefault="0045091B" w:rsidP="00EA0D26">
      <w:pPr>
        <w:jc w:val="both"/>
        <w:rPr>
          <w:rFonts w:ascii="Arial" w:hAnsi="Arial" w:cs="Arial"/>
        </w:rPr>
      </w:pPr>
    </w:p>
    <w:p w14:paraId="56044172" w14:textId="77777777" w:rsidR="00F272A7" w:rsidRDefault="00F272A7" w:rsidP="00EA0D26">
      <w:pPr>
        <w:jc w:val="both"/>
        <w:rPr>
          <w:rFonts w:ascii="Arial" w:hAnsi="Arial" w:cs="Arial"/>
          <w:u w:val="single"/>
        </w:rPr>
      </w:pPr>
    </w:p>
    <w:p w14:paraId="1C882166" w14:textId="3CA9B7FD" w:rsidR="0098108F" w:rsidRPr="001D7CA8" w:rsidRDefault="0098108F" w:rsidP="00EA0D26">
      <w:pPr>
        <w:jc w:val="both"/>
        <w:rPr>
          <w:rFonts w:ascii="Arial" w:hAnsi="Arial" w:cs="Arial"/>
          <w:u w:val="single"/>
        </w:rPr>
      </w:pPr>
      <w:r w:rsidRPr="001D7CA8">
        <w:rPr>
          <w:rFonts w:ascii="Arial" w:hAnsi="Arial" w:cs="Arial"/>
          <w:u w:val="single"/>
        </w:rPr>
        <w:t>Glucagon</w:t>
      </w:r>
      <w:r w:rsidR="00EA0D26">
        <w:rPr>
          <w:rFonts w:ascii="Arial" w:hAnsi="Arial" w:cs="Arial"/>
          <w:u w:val="single"/>
        </w:rPr>
        <w:t>-</w:t>
      </w:r>
      <w:r w:rsidRPr="001D7CA8">
        <w:rPr>
          <w:rFonts w:ascii="Arial" w:hAnsi="Arial" w:cs="Arial"/>
          <w:u w:val="single"/>
        </w:rPr>
        <w:t>like peptide 1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96"/>
        <w:gridCol w:w="482"/>
        <w:gridCol w:w="482"/>
        <w:gridCol w:w="482"/>
        <w:gridCol w:w="482"/>
        <w:gridCol w:w="482"/>
        <w:gridCol w:w="482"/>
      </w:tblGrid>
      <w:tr w:rsidR="00F272A7" w:rsidRPr="00F272A7" w14:paraId="2E69D98A" w14:textId="77777777" w:rsidTr="00F272A7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C64E" w14:textId="77777777" w:rsidR="00F272A7" w:rsidRPr="00F272A7" w:rsidRDefault="00F272A7" w:rsidP="00F27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4B9F97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3623FE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0FB3B1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6D8722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E60AAD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347B45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6)</w:t>
            </w:r>
          </w:p>
        </w:tc>
      </w:tr>
      <w:tr w:rsidR="00F272A7" w:rsidRPr="00F272A7" w14:paraId="4C5C0884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3F2" w14:textId="77777777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Brown </w:t>
            </w:r>
            <w:r w:rsidRPr="00C32CA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9FA7952" w14:textId="7F13F42A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90D39E5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1B72F0BE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38A67BE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FBA98C7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83B8FA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272A7" w:rsidRPr="00F272A7" w14:paraId="6F47FD97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848D" w14:textId="77777777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Gonzalez </w:t>
            </w:r>
            <w:r w:rsidRPr="00C32CA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4CCB79" w14:textId="5D16E7EB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C26A7EB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204AD60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87C0EE4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4A544AEC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CB1096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F272A7" w:rsidRPr="00F272A7" w14:paraId="7D19E06D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856A" w14:textId="476743DD" w:rsidR="00F272A7" w:rsidRPr="00F272A7" w:rsidRDefault="00F272A7" w:rsidP="00F272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McIver </w:t>
            </w:r>
            <w:r w:rsidRPr="00C32CA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F272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82FB38" w14:textId="79E76F22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3EC404E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96BA337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1613544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9456C10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74F6D1E" w14:textId="77777777" w:rsidR="00F272A7" w:rsidRPr="00F272A7" w:rsidRDefault="00F272A7" w:rsidP="00F27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272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</w:tbl>
    <w:p w14:paraId="424AAA21" w14:textId="77777777" w:rsidR="0098108F" w:rsidRDefault="0098108F" w:rsidP="00EA0D26">
      <w:pPr>
        <w:jc w:val="both"/>
        <w:rPr>
          <w:rFonts w:ascii="Arial" w:hAnsi="Arial" w:cs="Arial"/>
        </w:rPr>
      </w:pPr>
    </w:p>
    <w:p w14:paraId="3B4D1CF0" w14:textId="04278352" w:rsidR="0098108F" w:rsidRPr="00701285" w:rsidRDefault="001D7CA8" w:rsidP="00EA0D26">
      <w:pPr>
        <w:jc w:val="both"/>
        <w:rPr>
          <w:rFonts w:ascii="Arial" w:hAnsi="Arial" w:cs="Arial"/>
          <w:u w:val="single"/>
        </w:rPr>
      </w:pPr>
      <w:r w:rsidRPr="00701285">
        <w:rPr>
          <w:rFonts w:ascii="Arial" w:hAnsi="Arial" w:cs="Arial"/>
          <w:u w:val="single"/>
        </w:rPr>
        <w:t>Peptide YY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26"/>
        <w:gridCol w:w="482"/>
        <w:gridCol w:w="482"/>
        <w:gridCol w:w="482"/>
        <w:gridCol w:w="482"/>
        <w:gridCol w:w="482"/>
        <w:gridCol w:w="482"/>
      </w:tblGrid>
      <w:tr w:rsidR="00643D12" w:rsidRPr="00643D12" w14:paraId="78C17423" w14:textId="77777777" w:rsidTr="00F272A7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03B0" w14:textId="77777777" w:rsidR="00643D12" w:rsidRPr="00643D12" w:rsidRDefault="00643D12" w:rsidP="00EA0D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F23D98" w14:textId="77777777" w:rsidR="00643D12" w:rsidRPr="00643D12" w:rsidRDefault="00643D12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43D1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31D513" w14:textId="77777777" w:rsidR="00643D12" w:rsidRPr="00643D12" w:rsidRDefault="00643D12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43D1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C8001D" w14:textId="77777777" w:rsidR="00643D12" w:rsidRPr="00643D12" w:rsidRDefault="00643D12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43D1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B91394" w14:textId="77777777" w:rsidR="00643D12" w:rsidRPr="00643D12" w:rsidRDefault="00643D12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43D1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30F3B3" w14:textId="77777777" w:rsidR="00643D12" w:rsidRPr="00643D12" w:rsidRDefault="00643D12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43D1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01F930" w14:textId="77777777" w:rsidR="00643D12" w:rsidRPr="00643D12" w:rsidRDefault="00643D12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43D1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6)</w:t>
            </w:r>
          </w:p>
        </w:tc>
      </w:tr>
      <w:tr w:rsidR="00643D12" w:rsidRPr="00643D12" w14:paraId="6ADDEDD3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4A6B" w14:textId="687A72C9" w:rsidR="00643D12" w:rsidRPr="00643D12" w:rsidRDefault="00643D12" w:rsidP="00EA0D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43D12">
              <w:rPr>
                <w:rFonts w:ascii="Arial" w:eastAsia="Times New Roman" w:hAnsi="Arial" w:cs="Arial"/>
                <w:color w:val="000000"/>
                <w:lang w:eastAsia="en-GB"/>
              </w:rPr>
              <w:t xml:space="preserve">Cheng </w:t>
            </w:r>
            <w:r w:rsidRPr="00C32CA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643D12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9</w:t>
            </w:r>
            <w:r w:rsidR="00EA0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E0AD55" w14:textId="06A5C47A" w:rsidR="00643D12" w:rsidRPr="00643D12" w:rsidRDefault="00F272A7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6667423" w14:textId="6B06E9FB" w:rsidR="00643D12" w:rsidRPr="00643D12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33824FE3" w14:textId="76676281" w:rsidR="00643D12" w:rsidRPr="00643D12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293F83E5" w14:textId="283D8718" w:rsidR="00643D12" w:rsidRPr="00643D12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04B3A629" w14:textId="1DFEF443" w:rsidR="00643D12" w:rsidRPr="00643D12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FA2EAF" w14:textId="61F73465" w:rsidR="00643D12" w:rsidRPr="00643D12" w:rsidRDefault="00F272A7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  <w:tr w:rsidR="00643D12" w:rsidRPr="00643D12" w14:paraId="04624291" w14:textId="77777777" w:rsidTr="00F272A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BA67" w14:textId="5FA36035" w:rsidR="00643D12" w:rsidRPr="00643D12" w:rsidRDefault="00643D12" w:rsidP="00EA0D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43D12">
              <w:rPr>
                <w:rFonts w:ascii="Arial" w:eastAsia="Times New Roman" w:hAnsi="Arial" w:cs="Arial"/>
                <w:color w:val="000000"/>
                <w:lang w:eastAsia="en-GB"/>
              </w:rPr>
              <w:t xml:space="preserve">McIver </w:t>
            </w:r>
            <w:r w:rsidRPr="00C32CAC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 al.,</w:t>
            </w:r>
            <w:r w:rsidRPr="00643D12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D70D9E9" w14:textId="5790CC26" w:rsidR="00643D12" w:rsidRPr="00643D12" w:rsidRDefault="00F272A7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5D6486FA" w14:textId="29943525" w:rsidR="00643D12" w:rsidRPr="00643D12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49AFBA9" w14:textId="46A7B0D0" w:rsidR="00643D12" w:rsidRPr="00643D12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78B5703C" w14:textId="183AD00F" w:rsidR="00643D12" w:rsidRPr="00643D12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4DE09"/>
            <w:noWrap/>
            <w:vAlign w:val="center"/>
            <w:hideMark/>
          </w:tcPr>
          <w:p w14:paraId="639FB916" w14:textId="4CABA8B6" w:rsidR="00643D12" w:rsidRPr="00643D12" w:rsidRDefault="00EA0D26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8C749C" w14:textId="10932B4B" w:rsidR="00643D12" w:rsidRPr="00643D12" w:rsidRDefault="00F272A7" w:rsidP="00EA0D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</w:t>
            </w:r>
          </w:p>
        </w:tc>
      </w:tr>
    </w:tbl>
    <w:p w14:paraId="20094272" w14:textId="77777777" w:rsidR="00152A87" w:rsidRDefault="00152A87" w:rsidP="00EA0D26">
      <w:pPr>
        <w:jc w:val="both"/>
      </w:pPr>
    </w:p>
    <w:p w14:paraId="1E46CBBC" w14:textId="519708A8" w:rsidR="00152A87" w:rsidRPr="00B028C7" w:rsidRDefault="00152A87" w:rsidP="00EA0D26">
      <w:pPr>
        <w:jc w:val="both"/>
        <w:rPr>
          <w:rFonts w:ascii="Arial" w:hAnsi="Arial" w:cs="Arial"/>
          <w:sz w:val="20"/>
          <w:szCs w:val="20"/>
        </w:rPr>
      </w:pPr>
      <w:r w:rsidRPr="00B028C7">
        <w:rPr>
          <w:rFonts w:ascii="Arial" w:hAnsi="Arial" w:cs="Arial"/>
          <w:sz w:val="20"/>
          <w:szCs w:val="20"/>
        </w:rPr>
        <w:t>(1) Bias arising from the randomization process; (2) Bias due to deviations from intended interventions; (3) Bias due to missing outcome data; (4) Bias in measurement of the outcome; (5)  Bias in the selection of the reported result</w:t>
      </w:r>
      <w:r w:rsidR="00EA0D26">
        <w:rPr>
          <w:rFonts w:ascii="Arial" w:hAnsi="Arial" w:cs="Arial"/>
          <w:sz w:val="20"/>
          <w:szCs w:val="20"/>
        </w:rPr>
        <w:t xml:space="preserve"> (6) Overall risk of bias</w:t>
      </w:r>
      <w:r w:rsidRPr="00B028C7">
        <w:rPr>
          <w:rFonts w:ascii="Arial" w:hAnsi="Arial" w:cs="Arial"/>
          <w:sz w:val="20"/>
          <w:szCs w:val="20"/>
        </w:rPr>
        <w:t>; [</w:t>
      </w:r>
      <w:r w:rsidR="00EA0D26">
        <w:rPr>
          <w:rFonts w:ascii="Arial" w:hAnsi="Arial" w:cs="Arial"/>
          <w:sz w:val="20"/>
          <w:szCs w:val="20"/>
        </w:rPr>
        <w:t>H</w:t>
      </w:r>
      <w:r w:rsidRPr="00B028C7">
        <w:rPr>
          <w:rFonts w:ascii="Arial" w:hAnsi="Arial" w:cs="Arial"/>
          <w:sz w:val="20"/>
          <w:szCs w:val="20"/>
        </w:rPr>
        <w:t>] high risk of bias; [?] unclear risk of bias; [</w:t>
      </w:r>
      <w:r w:rsidR="00EA0D26">
        <w:rPr>
          <w:rFonts w:ascii="Arial" w:hAnsi="Arial" w:cs="Arial"/>
          <w:sz w:val="20"/>
          <w:szCs w:val="20"/>
        </w:rPr>
        <w:t>L</w:t>
      </w:r>
      <w:r w:rsidRPr="00B028C7">
        <w:rPr>
          <w:rFonts w:ascii="Arial" w:hAnsi="Arial" w:cs="Arial"/>
          <w:sz w:val="20"/>
          <w:szCs w:val="20"/>
        </w:rPr>
        <w:t xml:space="preserve">] low risk of </w:t>
      </w:r>
      <w:r>
        <w:rPr>
          <w:rFonts w:ascii="Arial" w:hAnsi="Arial" w:cs="Arial"/>
          <w:sz w:val="20"/>
          <w:szCs w:val="20"/>
        </w:rPr>
        <w:t>bias</w:t>
      </w:r>
      <w:r w:rsidRPr="00B028C7">
        <w:rPr>
          <w:rFonts w:ascii="Arial" w:hAnsi="Arial" w:cs="Arial"/>
          <w:sz w:val="20"/>
          <w:szCs w:val="20"/>
        </w:rPr>
        <w:t>.</w:t>
      </w:r>
    </w:p>
    <w:p w14:paraId="34B6CAD5" w14:textId="77777777" w:rsidR="00701285" w:rsidRPr="00EF2174" w:rsidRDefault="00701285" w:rsidP="00EA0D26">
      <w:pPr>
        <w:jc w:val="both"/>
        <w:rPr>
          <w:rFonts w:ascii="Arial" w:hAnsi="Arial" w:cs="Arial"/>
        </w:rPr>
      </w:pPr>
    </w:p>
    <w:sectPr w:rsidR="00701285" w:rsidRPr="00EF21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D3"/>
    <w:rsid w:val="0004092E"/>
    <w:rsid w:val="000B283F"/>
    <w:rsid w:val="00152A87"/>
    <w:rsid w:val="00195FC1"/>
    <w:rsid w:val="001D7CA8"/>
    <w:rsid w:val="0045091B"/>
    <w:rsid w:val="0047157F"/>
    <w:rsid w:val="00480574"/>
    <w:rsid w:val="00485B4C"/>
    <w:rsid w:val="004B07F4"/>
    <w:rsid w:val="004D035D"/>
    <w:rsid w:val="004D7E43"/>
    <w:rsid w:val="00572617"/>
    <w:rsid w:val="005872C3"/>
    <w:rsid w:val="00593E62"/>
    <w:rsid w:val="0062718D"/>
    <w:rsid w:val="00643D12"/>
    <w:rsid w:val="006B61B0"/>
    <w:rsid w:val="00701285"/>
    <w:rsid w:val="008544BD"/>
    <w:rsid w:val="008614DF"/>
    <w:rsid w:val="008A46CB"/>
    <w:rsid w:val="008D5F7D"/>
    <w:rsid w:val="0098108F"/>
    <w:rsid w:val="00A3135B"/>
    <w:rsid w:val="00A86842"/>
    <w:rsid w:val="00AC71D3"/>
    <w:rsid w:val="00B95729"/>
    <w:rsid w:val="00BE175D"/>
    <w:rsid w:val="00C32CAC"/>
    <w:rsid w:val="00CA0DF8"/>
    <w:rsid w:val="00CD6F8E"/>
    <w:rsid w:val="00E50608"/>
    <w:rsid w:val="00EA0D26"/>
    <w:rsid w:val="00EF2174"/>
    <w:rsid w:val="00F272A7"/>
    <w:rsid w:val="00F340C7"/>
    <w:rsid w:val="00F7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E42B0"/>
  <w15:chartTrackingRefBased/>
  <w15:docId w15:val="{212EC079-F635-417F-B155-C5E1457D2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D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rampton</dc:creator>
  <cp:keywords/>
  <dc:description/>
  <cp:lastModifiedBy>Jamie Frampton</cp:lastModifiedBy>
  <cp:revision>37</cp:revision>
  <dcterms:created xsi:type="dcterms:W3CDTF">2020-10-25T09:06:00Z</dcterms:created>
  <dcterms:modified xsi:type="dcterms:W3CDTF">2021-09-16T10:12:00Z</dcterms:modified>
</cp:coreProperties>
</file>